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7E97C" w14:textId="78A6A6AD" w:rsidR="003B19D3" w:rsidRPr="003B19D3" w:rsidRDefault="00646526" w:rsidP="003B19D3">
      <w:pPr>
        <w:spacing w:after="240" w:line="360" w:lineRule="auto"/>
        <w:rPr>
          <w:sz w:val="24"/>
          <w:szCs w:val="24"/>
        </w:rPr>
      </w:pPr>
      <w:r>
        <w:rPr>
          <w:b/>
          <w:sz w:val="24"/>
          <w:szCs w:val="24"/>
        </w:rPr>
        <w:t>Table S4</w:t>
      </w:r>
      <w:r w:rsidR="003B19D3">
        <w:rPr>
          <w:b/>
          <w:sz w:val="24"/>
          <w:szCs w:val="24"/>
        </w:rPr>
        <w:t xml:space="preserve"> </w:t>
      </w:r>
      <w:r w:rsidR="003B19D3" w:rsidRPr="003B19D3">
        <w:rPr>
          <w:sz w:val="24"/>
          <w:szCs w:val="24"/>
        </w:rPr>
        <w:t xml:space="preserve">Primers used in this study.  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960"/>
        <w:gridCol w:w="4220"/>
        <w:gridCol w:w="2160"/>
      </w:tblGrid>
      <w:tr w:rsidR="003B19D3" w:rsidRPr="006A1B95" w14:paraId="41BA1A93" w14:textId="77777777" w:rsidTr="005128F6">
        <w:trPr>
          <w:trHeight w:val="34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4F1B8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ligonucleotide name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9F81C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equence (5’ to 3’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022F7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Comments </w:t>
            </w:r>
          </w:p>
        </w:tc>
      </w:tr>
      <w:tr w:rsidR="003B19D3" w:rsidRPr="006A1B95" w14:paraId="1BD1D718" w14:textId="77777777" w:rsidTr="005128F6">
        <w:trPr>
          <w:trHeight w:val="34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3FC3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cTFL1_Fwd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E4D3" w14:textId="77777777" w:rsidR="003B19D3" w:rsidRPr="006A1B95" w:rsidRDefault="003B19D3" w:rsidP="005128F6">
            <w:pPr>
              <w:rPr>
                <w:rFonts w:eastAsia="Times New Roman"/>
                <w:color w:val="333333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333333"/>
                <w:sz w:val="22"/>
                <w:szCs w:val="22"/>
                <w:lang w:eastAsia="zh-CN"/>
              </w:rPr>
              <w:t>GTTGGAAGGGTGATAGGAGAT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22FB" w14:textId="77777777" w:rsidR="003B19D3" w:rsidRPr="006A1B95" w:rsidRDefault="003B19D3" w:rsidP="005128F6">
            <w:pPr>
              <w:rPr>
                <w:rFonts w:eastAsia="Times New Roman"/>
                <w:b/>
                <w:bCs/>
                <w:color w:val="333333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b/>
                <w:bCs/>
                <w:color w:val="333333"/>
                <w:sz w:val="22"/>
                <w:szCs w:val="22"/>
                <w:lang w:eastAsia="zh-CN"/>
              </w:rPr>
              <w:t> </w:t>
            </w:r>
            <w:r w:rsidRPr="006A1B95">
              <w:rPr>
                <w:rFonts w:eastAsia="Times New Roman"/>
                <w:color w:val="333333"/>
                <w:sz w:val="22"/>
                <w:szCs w:val="22"/>
                <w:lang w:eastAsia="zh-CN"/>
              </w:rPr>
              <w:t>c22179_g1_i1</w:t>
            </w:r>
          </w:p>
        </w:tc>
      </w:tr>
      <w:tr w:rsidR="003B19D3" w:rsidRPr="006A1B95" w14:paraId="0E5D837D" w14:textId="77777777" w:rsidTr="005128F6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7A60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cTFL1_Rev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99BB" w14:textId="77777777" w:rsidR="003B19D3" w:rsidRPr="006A1B95" w:rsidRDefault="003B19D3" w:rsidP="005128F6">
            <w:pPr>
              <w:rPr>
                <w:rFonts w:eastAsia="Times New Roman"/>
                <w:color w:val="333333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333333"/>
                <w:sz w:val="22"/>
                <w:szCs w:val="22"/>
                <w:lang w:eastAsia="zh-CN"/>
              </w:rPr>
              <w:t>GCCTGGAATGTCGGTGAT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6124" w14:textId="77777777" w:rsidR="003B19D3" w:rsidRPr="006A1B95" w:rsidRDefault="003B19D3" w:rsidP="005128F6">
            <w:pPr>
              <w:rPr>
                <w:rFonts w:eastAsia="Times New Roman"/>
                <w:b/>
                <w:bCs/>
                <w:color w:val="333333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b/>
                <w:bCs/>
                <w:color w:val="333333"/>
                <w:sz w:val="22"/>
                <w:szCs w:val="22"/>
                <w:lang w:eastAsia="zh-CN"/>
              </w:rPr>
              <w:t> </w:t>
            </w:r>
            <w:r w:rsidRPr="006A1B95">
              <w:rPr>
                <w:rFonts w:eastAsia="Times New Roman"/>
                <w:color w:val="333333"/>
                <w:sz w:val="22"/>
                <w:szCs w:val="22"/>
                <w:lang w:eastAsia="zh-CN"/>
              </w:rPr>
              <w:t>c22179_g1_i1</w:t>
            </w:r>
          </w:p>
        </w:tc>
      </w:tr>
      <w:tr w:rsidR="003B19D3" w:rsidRPr="006A1B95" w14:paraId="0FD6FED3" w14:textId="77777777" w:rsidTr="005128F6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0AFB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cARP6_Fw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1E58" w14:textId="77777777" w:rsidR="003B19D3" w:rsidRPr="006A1B95" w:rsidRDefault="003B19D3" w:rsidP="005128F6">
            <w:pPr>
              <w:rPr>
                <w:rFonts w:eastAsia="Times New Roman"/>
                <w:color w:val="333333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333333"/>
                <w:sz w:val="22"/>
                <w:szCs w:val="22"/>
                <w:lang w:eastAsia="zh-CN"/>
              </w:rPr>
              <w:t>TGGTAGGTATGGGTCAGAAA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E3AC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49456_g2_i2</w:t>
            </w:r>
          </w:p>
        </w:tc>
      </w:tr>
      <w:tr w:rsidR="003B19D3" w:rsidRPr="006A1B95" w14:paraId="7DBDA4CB" w14:textId="77777777" w:rsidTr="005128F6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A71D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cARP6_Rev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E1CC" w14:textId="77777777" w:rsidR="003B19D3" w:rsidRPr="006A1B95" w:rsidRDefault="003B19D3" w:rsidP="005128F6">
            <w:pPr>
              <w:rPr>
                <w:rFonts w:eastAsia="Times New Roman"/>
                <w:color w:val="333333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333333"/>
                <w:sz w:val="22"/>
                <w:szCs w:val="22"/>
                <w:lang w:eastAsia="zh-CN"/>
              </w:rPr>
              <w:t>GCTGTGGTCACAAAGGAGTA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15EB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49456_g2_i2</w:t>
            </w:r>
          </w:p>
        </w:tc>
      </w:tr>
      <w:tr w:rsidR="003B19D3" w:rsidRPr="006A1B95" w14:paraId="5879397E" w14:textId="77777777" w:rsidTr="005128F6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0A70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cFD_Fwd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4CEC" w14:textId="77777777" w:rsidR="003B19D3" w:rsidRPr="006A1B95" w:rsidRDefault="003B19D3" w:rsidP="005128F6">
            <w:pPr>
              <w:rPr>
                <w:rFonts w:eastAsia="Times New Roman"/>
                <w:color w:val="333333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333333"/>
                <w:sz w:val="22"/>
                <w:szCs w:val="22"/>
                <w:lang w:eastAsia="zh-CN"/>
              </w:rPr>
              <w:t>CGGAGTCGGAAGTCAGAAAT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B24F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75407_g1_i2</w:t>
            </w:r>
          </w:p>
        </w:tc>
      </w:tr>
      <w:tr w:rsidR="003B19D3" w:rsidRPr="006A1B95" w14:paraId="4A01BDA2" w14:textId="77777777" w:rsidTr="005128F6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8AD6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cFD_Rev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1B72" w14:textId="77777777" w:rsidR="003B19D3" w:rsidRPr="006A1B95" w:rsidRDefault="003B19D3" w:rsidP="005128F6">
            <w:pPr>
              <w:rPr>
                <w:rFonts w:eastAsia="Times New Roman"/>
                <w:color w:val="333333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333333"/>
                <w:sz w:val="22"/>
                <w:szCs w:val="22"/>
                <w:lang w:eastAsia="zh-CN"/>
              </w:rPr>
              <w:t>GAGTGTCTCTTGGGAAGTTGA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A6E0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75407_g1_i2</w:t>
            </w:r>
          </w:p>
        </w:tc>
      </w:tr>
      <w:tr w:rsidR="003B19D3" w:rsidRPr="006A1B95" w14:paraId="2EB3485F" w14:textId="77777777" w:rsidTr="005128F6">
        <w:trPr>
          <w:trHeight w:val="340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4DD06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ukaryotic translation initiation factor 3 subunit H FWD</w:t>
            </w:r>
          </w:p>
        </w:tc>
        <w:tc>
          <w:tcPr>
            <w:tcW w:w="4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FFB9B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GAGATTCAGATGCCCAGAA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44DA4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C94438_g3_i2:  </w:t>
            </w:r>
            <w:proofErr w:type="spellStart"/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cEIF</w:t>
            </w:r>
            <w:proofErr w:type="spellEnd"/>
          </w:p>
        </w:tc>
      </w:tr>
      <w:tr w:rsidR="003B19D3" w:rsidRPr="006A1B95" w14:paraId="17EE9E17" w14:textId="77777777" w:rsidTr="005128F6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C3C67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ukaryotic translation initiation factor 3 subunit H REV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617BB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GACAATGGATGGACCAGAT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93262" w14:textId="77777777" w:rsidR="003B19D3" w:rsidRPr="006A1B95" w:rsidRDefault="003B19D3" w:rsidP="005128F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C94438_g3_i2: </w:t>
            </w:r>
            <w:proofErr w:type="spellStart"/>
            <w:r w:rsidRPr="006A1B95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cEIF</w:t>
            </w:r>
            <w:proofErr w:type="spellEnd"/>
          </w:p>
        </w:tc>
      </w:tr>
    </w:tbl>
    <w:p w14:paraId="38338C95" w14:textId="77777777" w:rsidR="003B19D3" w:rsidRPr="00E227C9" w:rsidRDefault="003B19D3" w:rsidP="003B19D3">
      <w:pPr>
        <w:spacing w:after="240" w:line="360" w:lineRule="auto"/>
        <w:rPr>
          <w:b/>
          <w:sz w:val="24"/>
          <w:szCs w:val="24"/>
        </w:rPr>
      </w:pPr>
    </w:p>
    <w:p w14:paraId="2CA4FAC2" w14:textId="77777777" w:rsidR="00FB5B01" w:rsidRDefault="00FB5B01">
      <w:bookmarkStart w:id="0" w:name="_GoBack"/>
      <w:bookmarkEnd w:id="0"/>
    </w:p>
    <w:sectPr w:rsidR="00FB5B01" w:rsidSect="00262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9D3"/>
    <w:rsid w:val="0001114F"/>
    <w:rsid w:val="00037F7C"/>
    <w:rsid w:val="000A07FD"/>
    <w:rsid w:val="000B2C3C"/>
    <w:rsid w:val="000D39D4"/>
    <w:rsid w:val="000E6B12"/>
    <w:rsid w:val="00160520"/>
    <w:rsid w:val="00160648"/>
    <w:rsid w:val="0017708D"/>
    <w:rsid w:val="00180F40"/>
    <w:rsid w:val="001A2588"/>
    <w:rsid w:val="001A3DAC"/>
    <w:rsid w:val="001B3104"/>
    <w:rsid w:val="001D23CA"/>
    <w:rsid w:val="001F1A5F"/>
    <w:rsid w:val="00223442"/>
    <w:rsid w:val="00254CEF"/>
    <w:rsid w:val="00262FC7"/>
    <w:rsid w:val="00265720"/>
    <w:rsid w:val="00274086"/>
    <w:rsid w:val="00282CC4"/>
    <w:rsid w:val="002B08AE"/>
    <w:rsid w:val="002B22A1"/>
    <w:rsid w:val="002B489D"/>
    <w:rsid w:val="002C4327"/>
    <w:rsid w:val="002E0DB1"/>
    <w:rsid w:val="002F5374"/>
    <w:rsid w:val="00304555"/>
    <w:rsid w:val="00312AD0"/>
    <w:rsid w:val="003133E3"/>
    <w:rsid w:val="00322EAC"/>
    <w:rsid w:val="00326AE7"/>
    <w:rsid w:val="00385591"/>
    <w:rsid w:val="00396935"/>
    <w:rsid w:val="003A04E9"/>
    <w:rsid w:val="003B19D3"/>
    <w:rsid w:val="003E5D57"/>
    <w:rsid w:val="004351E3"/>
    <w:rsid w:val="00483C61"/>
    <w:rsid w:val="00486251"/>
    <w:rsid w:val="00494D04"/>
    <w:rsid w:val="00496CF7"/>
    <w:rsid w:val="004A4EB0"/>
    <w:rsid w:val="004D3448"/>
    <w:rsid w:val="0050063F"/>
    <w:rsid w:val="00533805"/>
    <w:rsid w:val="00533C34"/>
    <w:rsid w:val="0055490F"/>
    <w:rsid w:val="005737F2"/>
    <w:rsid w:val="005E6D5C"/>
    <w:rsid w:val="00625431"/>
    <w:rsid w:val="006326E2"/>
    <w:rsid w:val="00646526"/>
    <w:rsid w:val="00651EC9"/>
    <w:rsid w:val="006E0F5F"/>
    <w:rsid w:val="006E39B8"/>
    <w:rsid w:val="006F2654"/>
    <w:rsid w:val="007535DB"/>
    <w:rsid w:val="007A5856"/>
    <w:rsid w:val="007B2E5F"/>
    <w:rsid w:val="007B5104"/>
    <w:rsid w:val="007C1ED6"/>
    <w:rsid w:val="00834390"/>
    <w:rsid w:val="008812DB"/>
    <w:rsid w:val="008F5969"/>
    <w:rsid w:val="009040F8"/>
    <w:rsid w:val="009048AA"/>
    <w:rsid w:val="0092396E"/>
    <w:rsid w:val="00932AFD"/>
    <w:rsid w:val="00967EAB"/>
    <w:rsid w:val="009B24BD"/>
    <w:rsid w:val="00A603F1"/>
    <w:rsid w:val="00A76BA5"/>
    <w:rsid w:val="00A925D1"/>
    <w:rsid w:val="00A93721"/>
    <w:rsid w:val="00AC4F89"/>
    <w:rsid w:val="00B056B7"/>
    <w:rsid w:val="00B275C6"/>
    <w:rsid w:val="00B41281"/>
    <w:rsid w:val="00B5749F"/>
    <w:rsid w:val="00BA7596"/>
    <w:rsid w:val="00BD352B"/>
    <w:rsid w:val="00C20FE1"/>
    <w:rsid w:val="00C35C7C"/>
    <w:rsid w:val="00C6577E"/>
    <w:rsid w:val="00C76189"/>
    <w:rsid w:val="00CB3738"/>
    <w:rsid w:val="00D04167"/>
    <w:rsid w:val="00D04D75"/>
    <w:rsid w:val="00D21C37"/>
    <w:rsid w:val="00D407CB"/>
    <w:rsid w:val="00D41664"/>
    <w:rsid w:val="00D5032A"/>
    <w:rsid w:val="00D5107C"/>
    <w:rsid w:val="00D7381B"/>
    <w:rsid w:val="00D96F9B"/>
    <w:rsid w:val="00DD5C6D"/>
    <w:rsid w:val="00DF7FC6"/>
    <w:rsid w:val="00E134D4"/>
    <w:rsid w:val="00E179AA"/>
    <w:rsid w:val="00E26D5D"/>
    <w:rsid w:val="00E4127F"/>
    <w:rsid w:val="00E51479"/>
    <w:rsid w:val="00E63A27"/>
    <w:rsid w:val="00E745AC"/>
    <w:rsid w:val="00E80698"/>
    <w:rsid w:val="00E9199D"/>
    <w:rsid w:val="00EE4AD6"/>
    <w:rsid w:val="00F51786"/>
    <w:rsid w:val="00F6308A"/>
    <w:rsid w:val="00F73B96"/>
    <w:rsid w:val="00FB5B01"/>
    <w:rsid w:val="00FC5C39"/>
    <w:rsid w:val="00FD00C5"/>
    <w:rsid w:val="00FD04C5"/>
    <w:rsid w:val="00FF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F72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19D3"/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2</Characters>
  <Application>Microsoft Macintosh Word</Application>
  <DocSecurity>0</DocSecurity>
  <Lines>4</Lines>
  <Paragraphs>1</Paragraphs>
  <ScaleCrop>false</ScaleCrop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song</dc:creator>
  <cp:keywords/>
  <dc:description/>
  <cp:lastModifiedBy>Guo-qing Song</cp:lastModifiedBy>
  <cp:revision>2</cp:revision>
  <dcterms:created xsi:type="dcterms:W3CDTF">2017-11-16T19:20:00Z</dcterms:created>
  <dcterms:modified xsi:type="dcterms:W3CDTF">2018-01-05T14:18:00Z</dcterms:modified>
</cp:coreProperties>
</file>